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6B4FE" w14:textId="773C81A1" w:rsidR="00950990" w:rsidRPr="00950990" w:rsidRDefault="00D57387" w:rsidP="00950990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revalence</w:t>
      </w:r>
      <w:r w:rsidRPr="0095099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50990" w:rsidRPr="00950990">
        <w:rPr>
          <w:rFonts w:ascii="Times New Roman" w:hAnsi="Times New Roman" w:cs="Times New Roman"/>
          <w:b/>
          <w:bCs/>
          <w:sz w:val="28"/>
          <w:szCs w:val="28"/>
        </w:rPr>
        <w:t>and Thrombotic Risk of SGLT-2 Inhibitor-Associated Erythrocytosis: A Retrospective Cohort Study</w:t>
      </w:r>
    </w:p>
    <w:p w14:paraId="71892A01" w14:textId="77777777" w:rsidR="009544D5" w:rsidRPr="00AE3D10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61D6891" w14:textId="77777777" w:rsidR="009544D5" w:rsidRPr="00AE3D10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E3D10">
        <w:rPr>
          <w:rFonts w:ascii="Times New Roman" w:hAnsi="Times New Roman" w:cs="Times New Roman"/>
          <w:sz w:val="24"/>
        </w:rPr>
        <w:t>Ji Yun Lee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Ju-Hyun Lee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Eun-Jung Jung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AE3D10">
        <w:rPr>
          <w:rFonts w:ascii="Times New Roman" w:hAnsi="Times New Roman" w:cs="Times New Roman"/>
          <w:sz w:val="24"/>
        </w:rPr>
        <w:t>Woochan</w:t>
      </w:r>
      <w:proofErr w:type="spellEnd"/>
      <w:r w:rsidRPr="00AE3D10">
        <w:rPr>
          <w:rFonts w:ascii="Times New Roman" w:hAnsi="Times New Roman" w:cs="Times New Roman"/>
          <w:sz w:val="24"/>
        </w:rPr>
        <w:t xml:space="preserve"> Park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E3D10">
        <w:rPr>
          <w:rFonts w:ascii="Times New Roman" w:eastAsia="MinionPro-Regular" w:hAnsi="Times New Roman" w:cs="Times New Roman"/>
          <w:kern w:val="0"/>
          <w:sz w:val="24"/>
        </w:rPr>
        <w:t>Jeongmin</w:t>
      </w:r>
      <w:proofErr w:type="spellEnd"/>
      <w:r w:rsidRPr="00AE3D10">
        <w:rPr>
          <w:rFonts w:ascii="Times New Roman" w:eastAsia="MinionPro-Regular" w:hAnsi="Times New Roman" w:cs="Times New Roman"/>
          <w:kern w:val="0"/>
          <w:sz w:val="24"/>
        </w:rPr>
        <w:t xml:space="preserve"> Seo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E3D10">
        <w:rPr>
          <w:rFonts w:ascii="Times New Roman" w:hAnsi="Times New Roman" w:cs="Times New Roman"/>
          <w:sz w:val="24"/>
        </w:rPr>
        <w:t>Minsu</w:t>
      </w:r>
      <w:proofErr w:type="spellEnd"/>
      <w:r w:rsidRPr="00AE3D10">
        <w:rPr>
          <w:rFonts w:ascii="Times New Roman" w:hAnsi="Times New Roman" w:cs="Times New Roman"/>
          <w:sz w:val="24"/>
        </w:rPr>
        <w:t xml:space="preserve"> Kang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 xml:space="preserve">, </w:t>
      </w:r>
      <w:r w:rsidRPr="00AE3D10">
        <w:rPr>
          <w:rFonts w:ascii="Times New Roman" w:hAnsi="Times New Roman" w:cs="Times New Roman"/>
          <w:kern w:val="0"/>
          <w:sz w:val="24"/>
        </w:rPr>
        <w:t xml:space="preserve">Eun </w:t>
      </w:r>
      <w:proofErr w:type="spellStart"/>
      <w:r w:rsidRPr="00AE3D10">
        <w:rPr>
          <w:rFonts w:ascii="Times New Roman" w:hAnsi="Times New Roman" w:cs="Times New Roman"/>
          <w:kern w:val="0"/>
          <w:sz w:val="24"/>
        </w:rPr>
        <w:t>Hee</w:t>
      </w:r>
      <w:proofErr w:type="spellEnd"/>
      <w:r w:rsidRPr="00AE3D10">
        <w:rPr>
          <w:rFonts w:ascii="Times New Roman" w:hAnsi="Times New Roman" w:cs="Times New Roman"/>
          <w:kern w:val="0"/>
          <w:sz w:val="24"/>
        </w:rPr>
        <w:t xml:space="preserve"> Jung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kern w:val="0"/>
          <w:sz w:val="24"/>
        </w:rPr>
        <w:t xml:space="preserve">, </w:t>
      </w:r>
      <w:r w:rsidRPr="00AE3D10">
        <w:rPr>
          <w:rFonts w:ascii="Times New Roman" w:hAnsi="Times New Roman" w:cs="Times New Roman"/>
          <w:sz w:val="24"/>
        </w:rPr>
        <w:t>Sang-A Kim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Koung Jin Suh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Ji-Won Kim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Se Hyun Kim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Jeong-Ok Lee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Jin Won Kim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Yu Jung Kim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Keun-Wook Lee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Jee Hyun Kim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, Soo-Mee Bang</w:t>
      </w: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>†</w:t>
      </w:r>
    </w:p>
    <w:p w14:paraId="2141546D" w14:textId="77777777" w:rsidR="009544D5" w:rsidRPr="005D01A2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2509397" w14:textId="77777777" w:rsidR="009544D5" w:rsidRPr="00AE3D10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E3D10">
        <w:rPr>
          <w:rFonts w:ascii="Times New Roman" w:hAnsi="Times New Roman" w:cs="Times New Roman"/>
          <w:sz w:val="24"/>
          <w:vertAlign w:val="superscript"/>
        </w:rPr>
        <w:t>1</w:t>
      </w:r>
      <w:r w:rsidRPr="00AE3D10">
        <w:rPr>
          <w:rFonts w:ascii="Times New Roman" w:hAnsi="Times New Roman" w:cs="Times New Roman"/>
          <w:sz w:val="24"/>
        </w:rPr>
        <w:t xml:space="preserve">Department of Internal Medicine, </w:t>
      </w:r>
      <w:r w:rsidRPr="00AE3D10">
        <w:rPr>
          <w:rStyle w:val="cf01"/>
          <w:rFonts w:ascii="Times New Roman" w:hAnsi="Times New Roman" w:cs="Times New Roman" w:hint="default"/>
          <w:sz w:val="24"/>
          <w:szCs w:val="24"/>
        </w:rPr>
        <w:t xml:space="preserve">Seoul National University College of Medicine, </w:t>
      </w:r>
      <w:r w:rsidRPr="00AE3D10">
        <w:rPr>
          <w:rFonts w:ascii="Times New Roman" w:hAnsi="Times New Roman" w:cs="Times New Roman"/>
          <w:sz w:val="24"/>
        </w:rPr>
        <w:t xml:space="preserve">Seoul National University Bundang Hospital, </w:t>
      </w:r>
      <w:proofErr w:type="spellStart"/>
      <w:r w:rsidRPr="00AE3D10">
        <w:rPr>
          <w:rFonts w:ascii="Times New Roman" w:hAnsi="Times New Roman" w:cs="Times New Roman"/>
          <w:sz w:val="24"/>
        </w:rPr>
        <w:t>Seongnam</w:t>
      </w:r>
      <w:proofErr w:type="spellEnd"/>
      <w:r w:rsidRPr="00AE3D10">
        <w:rPr>
          <w:rFonts w:ascii="Times New Roman" w:hAnsi="Times New Roman" w:cs="Times New Roman"/>
          <w:sz w:val="24"/>
        </w:rPr>
        <w:t>, Republic of Korea</w:t>
      </w:r>
    </w:p>
    <w:p w14:paraId="483AF853" w14:textId="77777777" w:rsidR="009544D5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9555448" w14:textId="77777777" w:rsidR="009544D5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98F169C" w14:textId="77777777" w:rsidR="009544D5" w:rsidRPr="00D74831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74831">
        <w:rPr>
          <w:rFonts w:ascii="Times New Roman" w:hAnsi="Times New Roman" w:cs="Times New Roman"/>
          <w:sz w:val="24"/>
        </w:rPr>
        <w:t xml:space="preserve">Running title: </w:t>
      </w:r>
      <w:r>
        <w:rPr>
          <w:rFonts w:ascii="Times New Roman" w:hAnsi="Times New Roman" w:cs="Times New Roman" w:hint="eastAsia"/>
          <w:sz w:val="24"/>
        </w:rPr>
        <w:t>SGLT-2 inhibitor</w:t>
      </w:r>
      <w:r w:rsidRPr="00D74831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Erythrocytosis</w:t>
      </w:r>
    </w:p>
    <w:p w14:paraId="01635151" w14:textId="77777777" w:rsidR="009544D5" w:rsidRPr="00D74831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5A33409A" w14:textId="77777777" w:rsidR="009544D5" w:rsidRPr="00097C64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97C64">
        <w:rPr>
          <w:rFonts w:ascii="Times New Roman" w:hAnsi="Times New Roman" w:cs="Times New Roman"/>
          <w:b/>
          <w:sz w:val="24"/>
        </w:rPr>
        <w:t>Address for correspondence:</w:t>
      </w:r>
      <w:r w:rsidRPr="00097C64">
        <w:rPr>
          <w:rFonts w:ascii="Times New Roman" w:hAnsi="Times New Roman" w:cs="Times New Roman"/>
          <w:sz w:val="24"/>
        </w:rPr>
        <w:t xml:space="preserve"> Soo-Mee Bang, MD, PhD</w:t>
      </w:r>
    </w:p>
    <w:p w14:paraId="7B424C47" w14:textId="77777777" w:rsidR="009544D5" w:rsidRPr="00097C64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97C64">
        <w:rPr>
          <w:rFonts w:ascii="Times New Roman" w:hAnsi="Times New Roman" w:cs="Times New Roman"/>
          <w:sz w:val="24"/>
        </w:rPr>
        <w:t>Department of Internal Medicine, Seoul National University College of Medicine, Seoul National University Bundang Hospital, Gumi-</w:t>
      </w:r>
      <w:proofErr w:type="spellStart"/>
      <w:r w:rsidRPr="00097C64">
        <w:rPr>
          <w:rFonts w:ascii="Times New Roman" w:hAnsi="Times New Roman" w:cs="Times New Roman"/>
          <w:sz w:val="24"/>
        </w:rPr>
        <w:t>ro</w:t>
      </w:r>
      <w:proofErr w:type="spellEnd"/>
      <w:r w:rsidRPr="00097C64">
        <w:rPr>
          <w:rFonts w:ascii="Times New Roman" w:hAnsi="Times New Roman" w:cs="Times New Roman"/>
          <w:sz w:val="24"/>
        </w:rPr>
        <w:t xml:space="preserve"> 173 Beon-gil, Bundang-</w:t>
      </w:r>
      <w:proofErr w:type="spellStart"/>
      <w:r w:rsidRPr="00097C64">
        <w:rPr>
          <w:rFonts w:ascii="Times New Roman" w:hAnsi="Times New Roman" w:cs="Times New Roman"/>
          <w:sz w:val="24"/>
        </w:rPr>
        <w:t>gu</w:t>
      </w:r>
      <w:proofErr w:type="spellEnd"/>
      <w:r w:rsidRPr="00097C6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97C64">
        <w:rPr>
          <w:rFonts w:ascii="Times New Roman" w:hAnsi="Times New Roman" w:cs="Times New Roman"/>
          <w:sz w:val="24"/>
        </w:rPr>
        <w:t>Seongnam</w:t>
      </w:r>
      <w:proofErr w:type="spellEnd"/>
      <w:r w:rsidRPr="00097C64">
        <w:rPr>
          <w:rFonts w:ascii="Times New Roman" w:hAnsi="Times New Roman" w:cs="Times New Roman"/>
          <w:sz w:val="24"/>
        </w:rPr>
        <w:t>-Si, Gyeonggi-do 13620, Korea</w:t>
      </w:r>
    </w:p>
    <w:p w14:paraId="39754085" w14:textId="77777777" w:rsidR="009544D5" w:rsidRPr="00756C90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56C90">
        <w:rPr>
          <w:rFonts w:ascii="Times New Roman" w:hAnsi="Times New Roman" w:cs="Times New Roman"/>
          <w:sz w:val="24"/>
        </w:rPr>
        <w:t>Tel: +82-31-787-7039; Fax: +82-31-787-4098</w:t>
      </w:r>
    </w:p>
    <w:p w14:paraId="62390A8D" w14:textId="77777777" w:rsidR="009544D5" w:rsidRPr="00756C90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756C90">
        <w:rPr>
          <w:rFonts w:ascii="Times New Roman" w:hAnsi="Times New Roman" w:cs="Times New Roman"/>
          <w:sz w:val="24"/>
        </w:rPr>
        <w:t>E-mail: smbang7@snu.ac.kr</w:t>
      </w:r>
    </w:p>
    <w:p w14:paraId="4156B411" w14:textId="77777777" w:rsidR="009544D5" w:rsidRDefault="009544D5" w:rsidP="009544D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9382DCB" w14:textId="77777777" w:rsidR="009544D5" w:rsidRPr="009544D5" w:rsidRDefault="009544D5" w:rsidP="009544D5">
      <w:pPr>
        <w:rPr>
          <w:rFonts w:ascii="Times New Roman" w:hAnsi="Times New Roman" w:cs="Times New Roman"/>
          <w:b/>
          <w:bCs/>
        </w:rPr>
      </w:pPr>
      <w:r w:rsidRPr="009544D5">
        <w:rPr>
          <w:rFonts w:ascii="Times New Roman" w:hAnsi="Times New Roman" w:cs="Times New Roman"/>
          <w:b/>
          <w:bCs/>
        </w:rPr>
        <w:lastRenderedPageBreak/>
        <w:t>Supplementary Figure 1. Patient Selection Process</w:t>
      </w:r>
    </w:p>
    <w:p w14:paraId="3646B8C8" w14:textId="5BD66E4D" w:rsidR="009544D5" w:rsidRDefault="00F9216D">
      <w:r w:rsidRPr="00F9216D">
        <w:rPr>
          <w:noProof/>
        </w:rPr>
        <w:t xml:space="preserve"> </w:t>
      </w:r>
      <w:r w:rsidRPr="00F9216D">
        <w:drawing>
          <wp:inline distT="0" distB="0" distL="0" distR="0" wp14:anchorId="3AEC7877" wp14:editId="5CA53A0F">
            <wp:extent cx="5731510" cy="3208020"/>
            <wp:effectExtent l="0" t="0" r="2540" b="0"/>
            <wp:docPr id="711381413" name="그림 1" descr="텍스트, 스크린샷, 폰트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381413" name="그림 1" descr="텍스트, 스크린샷, 폰트, 라인이(가) 표시된 사진&#10;&#10;AI가 생성한 콘텐츠는 부정확할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845F7" w14:textId="77777777" w:rsidR="009544D5" w:rsidRDefault="009544D5"/>
    <w:p w14:paraId="2364EA86" w14:textId="77777777" w:rsidR="009544D5" w:rsidRDefault="009544D5"/>
    <w:p w14:paraId="377D919D" w14:textId="77777777" w:rsidR="009544D5" w:rsidRDefault="009544D5"/>
    <w:p w14:paraId="51D62138" w14:textId="77777777" w:rsidR="009544D5" w:rsidRDefault="009544D5"/>
    <w:p w14:paraId="111FF8DE" w14:textId="77777777" w:rsidR="009544D5" w:rsidRDefault="009544D5"/>
    <w:p w14:paraId="6386D91F" w14:textId="77777777" w:rsidR="009544D5" w:rsidRDefault="009544D5"/>
    <w:p w14:paraId="24AE6BDC" w14:textId="77777777" w:rsidR="009544D5" w:rsidRDefault="009544D5"/>
    <w:p w14:paraId="2AD22809" w14:textId="77777777" w:rsidR="009544D5" w:rsidRDefault="009544D5"/>
    <w:p w14:paraId="282FC009" w14:textId="77777777" w:rsidR="009544D5" w:rsidRDefault="009544D5"/>
    <w:p w14:paraId="18B8CE78" w14:textId="77777777" w:rsidR="009544D5" w:rsidRDefault="009544D5"/>
    <w:p w14:paraId="0E591579" w14:textId="77777777" w:rsidR="009544D5" w:rsidRDefault="009544D5"/>
    <w:p w14:paraId="3D8C448C" w14:textId="77777777" w:rsidR="009544D5" w:rsidRDefault="009544D5"/>
    <w:p w14:paraId="1830D8DC" w14:textId="77777777" w:rsidR="009544D5" w:rsidRDefault="009544D5"/>
    <w:p w14:paraId="78654C08" w14:textId="77777777" w:rsidR="009544D5" w:rsidRDefault="009544D5"/>
    <w:p w14:paraId="10F16598" w14:textId="77777777" w:rsidR="009544D5" w:rsidRDefault="009544D5"/>
    <w:p w14:paraId="19F58C36" w14:textId="6A0CBE10" w:rsidR="009544D5" w:rsidRPr="001F6C61" w:rsidRDefault="009544D5">
      <w:pPr>
        <w:rPr>
          <w:b/>
          <w:bCs/>
        </w:rPr>
      </w:pPr>
      <w:r w:rsidRPr="001F6C61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1F6C61">
        <w:rPr>
          <w:rFonts w:ascii="Times New Roman" w:hAnsi="Times New Roman" w:cs="Times New Roman" w:hint="eastAsia"/>
          <w:b/>
          <w:bCs/>
          <w:sz w:val="24"/>
        </w:rPr>
        <w:t>Figure</w:t>
      </w:r>
      <w:r w:rsidRPr="001F6C61">
        <w:rPr>
          <w:rFonts w:ascii="Times New Roman" w:hAnsi="Times New Roman" w:cs="Times New Roman"/>
          <w:b/>
          <w:bCs/>
          <w:sz w:val="24"/>
        </w:rPr>
        <w:t xml:space="preserve"> </w:t>
      </w:r>
      <w:r w:rsidRPr="001F6C61"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r w:rsidRPr="001F6C61">
        <w:rPr>
          <w:rFonts w:ascii="Times New Roman" w:hAnsi="Times New Roman" w:cs="Times New Roman"/>
          <w:b/>
          <w:bCs/>
          <w:sz w:val="24"/>
        </w:rPr>
        <w:t>Average Monthly Prescription Volume by Year and Purpose</w:t>
      </w:r>
    </w:p>
    <w:p w14:paraId="27DE1EC3" w14:textId="650E04A3" w:rsidR="009544D5" w:rsidRDefault="009544D5">
      <w:r w:rsidRPr="009544D5">
        <w:rPr>
          <w:noProof/>
        </w:rPr>
        <w:drawing>
          <wp:inline distT="0" distB="0" distL="0" distR="0" wp14:anchorId="65D4D919" wp14:editId="49B129CA">
            <wp:extent cx="5731510" cy="3484245"/>
            <wp:effectExtent l="0" t="0" r="2540" b="1905"/>
            <wp:docPr id="7" name="내용 개체 틀 6" descr="텍스트, 라인, 스크린샷, 그래프이(가) 표시된 사진&#10;&#10;AI가 생성한 콘텐츠는 부정확할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95A698A2-86E6-3B80-E10B-69C85BEAF70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내용 개체 틀 6" descr="텍스트, 라인, 스크린샷, 그래프이(가) 표시된 사진&#10;&#10;AI가 생성한 콘텐츠는 부정확할 수 있습니다.">
                      <a:extLst>
                        <a:ext uri="{FF2B5EF4-FFF2-40B4-BE49-F238E27FC236}">
                          <a16:creationId xmlns:a16="http://schemas.microsoft.com/office/drawing/2014/main" id="{95A698A2-86E6-3B80-E10B-69C85BEAF70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4"/>
                    <a:stretch/>
                  </pic:blipFill>
                  <pic:spPr>
                    <a:xfrm>
                      <a:off x="0" y="0"/>
                      <a:ext cx="5731510" cy="34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0F26C" w14:textId="77777777" w:rsidR="009544D5" w:rsidRDefault="009544D5"/>
    <w:p w14:paraId="1F00530E" w14:textId="77777777" w:rsidR="009544D5" w:rsidRDefault="009544D5"/>
    <w:p w14:paraId="0F623F8C" w14:textId="77777777" w:rsidR="00857024" w:rsidRDefault="00857024"/>
    <w:p w14:paraId="146E7ACE" w14:textId="77777777" w:rsidR="00857024" w:rsidRDefault="00857024"/>
    <w:p w14:paraId="12DE7D6F" w14:textId="77777777" w:rsidR="00857024" w:rsidRDefault="00857024"/>
    <w:p w14:paraId="28C8E959" w14:textId="77777777" w:rsidR="00857024" w:rsidRDefault="00857024"/>
    <w:p w14:paraId="2CAF3B66" w14:textId="77777777" w:rsidR="001F6C61" w:rsidRDefault="001F6C61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E2D3480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0FD17BE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62F31A24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0927187A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51D72F74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5B7BA17E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6A1CF815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463FF8E8" w14:textId="77777777" w:rsidR="00ED14F8" w:rsidRDefault="00ED14F8" w:rsidP="001F6C61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6E3D8ADB" w14:textId="6FA129F3" w:rsidR="000E227B" w:rsidRDefault="000E227B" w:rsidP="00ED14F8">
      <w:pPr>
        <w:rPr>
          <w:rFonts w:ascii="Times New Roman" w:hAnsi="Times New Roman" w:cs="Times New Roman"/>
          <w:b/>
          <w:bCs/>
          <w:sz w:val="24"/>
        </w:rPr>
      </w:pPr>
      <w:r w:rsidRPr="001F6C61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1F6C61">
        <w:rPr>
          <w:rFonts w:ascii="Times New Roman" w:hAnsi="Times New Roman" w:cs="Times New Roman" w:hint="eastAsia"/>
          <w:b/>
          <w:bCs/>
          <w:sz w:val="24"/>
        </w:rPr>
        <w:t>Figure</w:t>
      </w:r>
      <w:r w:rsidRPr="001F6C61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. </w:t>
      </w:r>
      <w:r w:rsidRPr="000E227B">
        <w:rPr>
          <w:rFonts w:ascii="Times New Roman" w:hAnsi="Times New Roman" w:cs="Times New Roman"/>
          <w:b/>
          <w:bCs/>
          <w:sz w:val="24"/>
        </w:rPr>
        <w:t>Patient Trajectory Following Erythrocytosis After SGLT</w:t>
      </w:r>
      <w:r w:rsidR="00F9216D">
        <w:rPr>
          <w:rFonts w:ascii="Times New Roman" w:hAnsi="Times New Roman" w:cs="Times New Roman" w:hint="eastAsia"/>
          <w:b/>
          <w:bCs/>
          <w:sz w:val="24"/>
        </w:rPr>
        <w:t>-</w:t>
      </w:r>
      <w:r w:rsidRPr="000E227B">
        <w:rPr>
          <w:rFonts w:ascii="Times New Roman" w:hAnsi="Times New Roman" w:cs="Times New Roman"/>
          <w:b/>
          <w:bCs/>
          <w:sz w:val="24"/>
        </w:rPr>
        <w:t>2 Inhibitor Use</w:t>
      </w:r>
    </w:p>
    <w:p w14:paraId="0FB943BF" w14:textId="5B35422A" w:rsidR="00F9216D" w:rsidRPr="009544D5" w:rsidRDefault="00F9216D" w:rsidP="00ED14F8">
      <w:pPr>
        <w:rPr>
          <w:rFonts w:hint="eastAsia"/>
        </w:rPr>
      </w:pPr>
      <w:r w:rsidRPr="00F9216D">
        <w:drawing>
          <wp:inline distT="0" distB="0" distL="0" distR="0" wp14:anchorId="25383521" wp14:editId="5DC30484">
            <wp:extent cx="5731510" cy="2578100"/>
            <wp:effectExtent l="0" t="0" r="2540" b="0"/>
            <wp:docPr id="1743233687" name="그림 1" descr="텍스트, 스크린샷, 폰트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233687" name="그림 1" descr="텍스트, 스크린샷, 폰트, 라인이(가) 표시된 사진&#10;&#10;AI가 생성한 콘텐츠는 부정확할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216D" w:rsidRPr="009544D5" w:rsidSect="00770D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0A04D" w14:textId="77777777" w:rsidR="005B3C0D" w:rsidRDefault="005B3C0D" w:rsidP="00770D20">
      <w:pPr>
        <w:spacing w:after="0"/>
      </w:pPr>
      <w:r>
        <w:separator/>
      </w:r>
    </w:p>
  </w:endnote>
  <w:endnote w:type="continuationSeparator" w:id="0">
    <w:p w14:paraId="4C3BCA09" w14:textId="77777777" w:rsidR="005B3C0D" w:rsidRDefault="005B3C0D" w:rsidP="00770D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5D7B0" w14:textId="77777777" w:rsidR="005B3C0D" w:rsidRDefault="005B3C0D" w:rsidP="00770D20">
      <w:pPr>
        <w:spacing w:after="0"/>
      </w:pPr>
      <w:r>
        <w:separator/>
      </w:r>
    </w:p>
  </w:footnote>
  <w:footnote w:type="continuationSeparator" w:id="0">
    <w:p w14:paraId="627CE382" w14:textId="77777777" w:rsidR="005B3C0D" w:rsidRDefault="005B3C0D" w:rsidP="00770D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D5"/>
    <w:rsid w:val="000E227B"/>
    <w:rsid w:val="001F6C61"/>
    <w:rsid w:val="005B3C0D"/>
    <w:rsid w:val="007625A0"/>
    <w:rsid w:val="00770D20"/>
    <w:rsid w:val="008264D6"/>
    <w:rsid w:val="0082746D"/>
    <w:rsid w:val="00857024"/>
    <w:rsid w:val="00950990"/>
    <w:rsid w:val="009544D5"/>
    <w:rsid w:val="00A40FD4"/>
    <w:rsid w:val="00D57387"/>
    <w:rsid w:val="00ED14F8"/>
    <w:rsid w:val="00F9216D"/>
    <w:rsid w:val="00FF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812AB"/>
  <w15:chartTrackingRefBased/>
  <w15:docId w15:val="{C36A4C2F-5B13-40F2-A1B9-0C068972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4D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544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4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44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44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44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44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44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44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44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44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544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544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544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544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544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544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544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544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544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54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44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544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4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544D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44D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544D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4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544D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44D5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a0"/>
    <w:rsid w:val="009544D5"/>
    <w:rPr>
      <w:rFonts w:ascii="맑은 고딕" w:eastAsia="맑은 고딕" w:hAnsi="맑은 고딕" w:hint="eastAsia"/>
      <w:sz w:val="18"/>
      <w:szCs w:val="18"/>
    </w:rPr>
  </w:style>
  <w:style w:type="table" w:styleId="aa">
    <w:name w:val="Table Grid"/>
    <w:basedOn w:val="a1"/>
    <w:uiPriority w:val="39"/>
    <w:rsid w:val="001F6C6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FF3D31"/>
    <w:pPr>
      <w:spacing w:after="0"/>
    </w:pPr>
  </w:style>
  <w:style w:type="paragraph" w:styleId="ac">
    <w:name w:val="header"/>
    <w:basedOn w:val="a"/>
    <w:link w:val="Char3"/>
    <w:uiPriority w:val="99"/>
    <w:unhideWhenUsed/>
    <w:rsid w:val="00770D2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770D20"/>
  </w:style>
  <w:style w:type="paragraph" w:styleId="ad">
    <w:name w:val="footer"/>
    <w:basedOn w:val="a"/>
    <w:link w:val="Char4"/>
    <w:uiPriority w:val="99"/>
    <w:unhideWhenUsed/>
    <w:rsid w:val="00770D2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77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2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6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8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윤 이</dc:creator>
  <cp:keywords/>
  <dc:description/>
  <cp:lastModifiedBy>지윤 이</cp:lastModifiedBy>
  <cp:revision>9</cp:revision>
  <dcterms:created xsi:type="dcterms:W3CDTF">2025-04-15T07:44:00Z</dcterms:created>
  <dcterms:modified xsi:type="dcterms:W3CDTF">2025-05-21T06:24:00Z</dcterms:modified>
</cp:coreProperties>
</file>